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58591" w14:textId="6E54446F" w:rsidR="003C22D1" w:rsidRPr="0018633F" w:rsidRDefault="003C22D1" w:rsidP="003C22D1">
      <w:pPr>
        <w:spacing w:after="102" w:line="259" w:lineRule="auto"/>
        <w:ind w:left="7"/>
        <w:rPr>
          <w:rFonts w:ascii="Times New Roman" w:hAnsi="Times New Roman" w:cs="Times New Roman"/>
          <w:b/>
          <w:bCs/>
        </w:rPr>
      </w:pPr>
      <w:r w:rsidRPr="0018633F">
        <w:rPr>
          <w:rFonts w:ascii="Times New Roman" w:hAnsi="Times New Roman" w:cs="Times New Roman"/>
          <w:b/>
          <w:bCs/>
        </w:rPr>
        <w:t xml:space="preserve">Multimedia Appendix </w:t>
      </w:r>
      <w:r w:rsidR="001763BF" w:rsidRPr="0018633F">
        <w:rPr>
          <w:rFonts w:ascii="Times New Roman" w:hAnsi="Times New Roman" w:cs="Times New Roman"/>
          <w:b/>
          <w:bCs/>
        </w:rPr>
        <w:t>4</w:t>
      </w:r>
      <w:r w:rsidRPr="0018633F">
        <w:rPr>
          <w:rFonts w:ascii="Times New Roman" w:hAnsi="Times New Roman" w:cs="Times New Roman"/>
          <w:b/>
          <w:bCs/>
        </w:rPr>
        <w:t xml:space="preserve">: Table of constructs, contexts, and mechanisms </w:t>
      </w:r>
    </w:p>
    <w:tbl>
      <w:tblPr>
        <w:tblStyle w:val="TableGrid"/>
        <w:tblpPr w:vertAnchor="text" w:tblpX="10" w:tblpY="295"/>
        <w:tblOverlap w:val="never"/>
        <w:tblW w:w="9352" w:type="dxa"/>
        <w:tblInd w:w="0" w:type="dxa"/>
        <w:tblCellMar>
          <w:top w:w="12" w:type="dxa"/>
          <w:left w:w="77" w:type="dxa"/>
          <w:right w:w="68" w:type="dxa"/>
        </w:tblCellMar>
        <w:tblLook w:val="04A0" w:firstRow="1" w:lastRow="0" w:firstColumn="1" w:lastColumn="0" w:noHBand="0" w:noVBand="1"/>
      </w:tblPr>
      <w:tblGrid>
        <w:gridCol w:w="1175"/>
        <w:gridCol w:w="4775"/>
        <w:gridCol w:w="3402"/>
      </w:tblGrid>
      <w:tr w:rsidR="003C22D1" w:rsidRPr="00D10187" w14:paraId="76AAF990" w14:textId="77777777" w:rsidTr="007D63B3">
        <w:trPr>
          <w:trHeight w:val="237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91BE54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struct 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3F8545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text(s) 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E858FF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hanism(s) </w:t>
            </w:r>
          </w:p>
        </w:tc>
      </w:tr>
      <w:tr w:rsidR="003C22D1" w:rsidRPr="00D10187" w14:paraId="220A278A" w14:textId="77777777" w:rsidTr="007D63B3">
        <w:trPr>
          <w:trHeight w:val="701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34FBBB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A9F67F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Representation  </w:t>
            </w:r>
          </w:p>
          <w:p w14:paraId="6A623D80" w14:textId="77777777" w:rsidR="003C22D1" w:rsidRPr="00D10187" w:rsidRDefault="003C22D1" w:rsidP="003C22D1">
            <w:pPr>
              <w:numPr>
                <w:ilvl w:val="0"/>
                <w:numId w:val="1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Representation </w:t>
            </w:r>
          </w:p>
          <w:p w14:paraId="55DE4FC2" w14:textId="77777777" w:rsidR="003C22D1" w:rsidRPr="00D10187" w:rsidRDefault="003C22D1" w:rsidP="003C22D1">
            <w:pPr>
              <w:numPr>
                <w:ilvl w:val="0"/>
                <w:numId w:val="1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Audience or problem 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A6B3C5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Identification </w:t>
            </w:r>
          </w:p>
          <w:p w14:paraId="324B74CB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Attention </w:t>
            </w:r>
          </w:p>
          <w:p w14:paraId="13CC5CA0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Thinking  </w:t>
            </w:r>
          </w:p>
        </w:tc>
      </w:tr>
      <w:tr w:rsidR="003C22D1" w:rsidRPr="00D10187" w14:paraId="6C259573" w14:textId="77777777" w:rsidTr="007D63B3">
        <w:trPr>
          <w:trHeight w:val="928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9BA28F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B84874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ntertainment </w:t>
            </w:r>
          </w:p>
          <w:p w14:paraId="1BC05166" w14:textId="77777777" w:rsidR="003C22D1" w:rsidRPr="00D10187" w:rsidRDefault="003C22D1" w:rsidP="003C22D1">
            <w:pPr>
              <w:numPr>
                <w:ilvl w:val="0"/>
                <w:numId w:val="2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torytelling </w:t>
            </w:r>
          </w:p>
          <w:p w14:paraId="3BFF85EE" w14:textId="77777777" w:rsidR="003C22D1" w:rsidRPr="00D10187" w:rsidRDefault="003C22D1" w:rsidP="003C22D1">
            <w:pPr>
              <w:numPr>
                <w:ilvl w:val="0"/>
                <w:numId w:val="2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ntertainment </w:t>
            </w:r>
          </w:p>
          <w:p w14:paraId="54C1C710" w14:textId="77777777" w:rsidR="003C22D1" w:rsidRPr="00D10187" w:rsidRDefault="003C22D1" w:rsidP="003C22D1">
            <w:pPr>
              <w:numPr>
                <w:ilvl w:val="0"/>
                <w:numId w:val="2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torytelling or entertainment elements 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FE9538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Transportation </w:t>
            </w:r>
          </w:p>
          <w:p w14:paraId="49AF481B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Attention  </w:t>
            </w:r>
          </w:p>
          <w:p w14:paraId="646E0794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Vicarious experiences </w:t>
            </w:r>
          </w:p>
        </w:tc>
      </w:tr>
      <w:tr w:rsidR="003C22D1" w:rsidRPr="00D10187" w14:paraId="419CDAD6" w14:textId="77777777" w:rsidTr="007D63B3">
        <w:trPr>
          <w:trHeight w:val="894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E35110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A9CF6B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gnition  </w:t>
            </w:r>
          </w:p>
          <w:p w14:paraId="64871868" w14:textId="77777777" w:rsidR="003C22D1" w:rsidRPr="00D10187" w:rsidRDefault="003C22D1" w:rsidP="003C22D1">
            <w:pPr>
              <w:numPr>
                <w:ilvl w:val="0"/>
                <w:numId w:val="3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features that facilitate efficient processing (i.e. use of metaphor/ symbols, length, sound, language, text)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C03422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gnitive processes (i.e. memory, recall, thinking, learning, attention, processing) </w:t>
            </w:r>
          </w:p>
        </w:tc>
      </w:tr>
      <w:tr w:rsidR="003C22D1" w:rsidRPr="00D10187" w14:paraId="4132BFA8" w14:textId="77777777" w:rsidTr="007D63B3">
        <w:trPr>
          <w:trHeight w:val="701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841F75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B78B92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motion </w:t>
            </w:r>
          </w:p>
          <w:p w14:paraId="48721F21" w14:textId="77777777" w:rsidR="003C22D1" w:rsidRPr="00D10187" w:rsidRDefault="003C22D1" w:rsidP="003C22D1">
            <w:pPr>
              <w:numPr>
                <w:ilvl w:val="0"/>
                <w:numId w:val="2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Emotionally evocative presentation of content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210C94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licitation of powerful feelings, </w:t>
            </w:r>
          </w:p>
          <w:p w14:paraId="57EC7091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thoughts, emotions </w:t>
            </w:r>
          </w:p>
          <w:p w14:paraId="24A74C9C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C22D1" w:rsidRPr="00D10187" w14:paraId="0A6A7BEF" w14:textId="77777777" w:rsidTr="007D63B3">
        <w:trPr>
          <w:trHeight w:val="928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EF78B5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F68814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  <w:p w14:paraId="57CF3650" w14:textId="77777777" w:rsidR="003C22D1" w:rsidRPr="00D10187" w:rsidRDefault="003C22D1" w:rsidP="003C22D1">
            <w:pPr>
              <w:numPr>
                <w:ilvl w:val="0"/>
                <w:numId w:val="2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that is co-designed with members of the target audience  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638D1A" w14:textId="77777777" w:rsidR="003C22D1" w:rsidRPr="00D10187" w:rsidRDefault="003C22D1" w:rsidP="007D63B3">
            <w:pPr>
              <w:spacing w:line="276" w:lineRule="auto"/>
              <w:ind w:left="3" w:right="1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Increased perception of personal relevance </w:t>
            </w:r>
          </w:p>
          <w:p w14:paraId="5D2909D1" w14:textId="77777777" w:rsidR="003C22D1" w:rsidRPr="00D10187" w:rsidRDefault="003C22D1" w:rsidP="007D63B3">
            <w:pPr>
              <w:spacing w:line="276" w:lineRule="auto"/>
              <w:ind w:left="3" w:right="85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Acceptability needs met </w:t>
            </w:r>
          </w:p>
        </w:tc>
      </w:tr>
      <w:tr w:rsidR="003C22D1" w:rsidRPr="00D10187" w14:paraId="0C986525" w14:textId="77777777" w:rsidTr="007D63B3">
        <w:trPr>
          <w:trHeight w:val="1392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212D9B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DF6C79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Function  </w:t>
            </w:r>
          </w:p>
          <w:p w14:paraId="3F513DA4" w14:textId="77777777" w:rsidR="003C22D1" w:rsidRPr="00D10187" w:rsidRDefault="003C22D1" w:rsidP="003C22D1">
            <w:pPr>
              <w:numPr>
                <w:ilvl w:val="0"/>
                <w:numId w:val="2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hallenge presented with solution  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B694B2" w14:textId="6E3578A5" w:rsidR="003C22D1" w:rsidRPr="00D10187" w:rsidRDefault="006744A8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ilding s</w:t>
            </w:r>
            <w:r w:rsidR="003C22D1"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lf-efficacy </w:t>
            </w:r>
          </w:p>
          <w:p w14:paraId="39733B85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Understanding </w:t>
            </w:r>
          </w:p>
          <w:p w14:paraId="14BF2267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Know-how </w:t>
            </w:r>
          </w:p>
          <w:p w14:paraId="03978F08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Modelling  </w:t>
            </w:r>
          </w:p>
          <w:p w14:paraId="6856CF90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Motivation  </w:t>
            </w:r>
          </w:p>
          <w:p w14:paraId="6565C737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Learning  </w:t>
            </w:r>
          </w:p>
        </w:tc>
      </w:tr>
      <w:tr w:rsidR="003C22D1" w:rsidRPr="00D10187" w14:paraId="0AD7E71F" w14:textId="77777777" w:rsidTr="007D63B3">
        <w:trPr>
          <w:trHeight w:val="928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6CFFF4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A4005D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Accessibility   </w:t>
            </w:r>
          </w:p>
          <w:p w14:paraId="53AEEFFD" w14:textId="77777777" w:rsidR="003C22D1" w:rsidRPr="00D10187" w:rsidRDefault="003C22D1" w:rsidP="003C22D1">
            <w:pPr>
              <w:numPr>
                <w:ilvl w:val="0"/>
                <w:numId w:val="2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ccessibility (i.e. in-person, online, group vs. private, appropriate literacy level)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398E94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Increased engagement </w:t>
            </w:r>
          </w:p>
          <w:p w14:paraId="301FC385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Understanding </w:t>
            </w:r>
          </w:p>
          <w:p w14:paraId="4D9C939E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C22D1" w:rsidRPr="00D10187" w14:paraId="5FCFFF4C" w14:textId="77777777" w:rsidTr="007D63B3">
        <w:trPr>
          <w:trHeight w:val="1162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CA581F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A35828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  <w:p w14:paraId="3D79C787" w14:textId="77777777" w:rsidR="003C22D1" w:rsidRPr="00D10187" w:rsidRDefault="003C22D1" w:rsidP="003C22D1">
            <w:pPr>
              <w:numPr>
                <w:ilvl w:val="0"/>
                <w:numId w:val="2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redibly perceived source (i.e. producer, platform, person, setting)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 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E86D73" w14:textId="2B8FAFA6" w:rsidR="003C22D1" w:rsidRPr="00D10187" w:rsidRDefault="000B439E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ilding </w:t>
            </w:r>
            <w:r w:rsidR="003C22D1"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Trust </w:t>
            </w:r>
          </w:p>
          <w:p w14:paraId="06BB7B5F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ngagement </w:t>
            </w:r>
          </w:p>
          <w:p w14:paraId="61788D87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Belief  </w:t>
            </w:r>
          </w:p>
          <w:p w14:paraId="68DA5FB6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Attention  </w:t>
            </w:r>
          </w:p>
          <w:p w14:paraId="1C96C9FF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Memory and recall </w:t>
            </w:r>
          </w:p>
        </w:tc>
      </w:tr>
      <w:tr w:rsidR="003C22D1" w:rsidRPr="00D10187" w14:paraId="28FC1371" w14:textId="77777777" w:rsidTr="007D63B3">
        <w:trPr>
          <w:trHeight w:val="931"/>
        </w:trPr>
        <w:tc>
          <w:tcPr>
            <w:tcW w:w="11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81E146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AC0C08" w14:textId="77777777" w:rsidR="003C22D1" w:rsidRPr="00D10187" w:rsidRDefault="003C22D1" w:rsidP="007D63B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  <w:p w14:paraId="61563AF6" w14:textId="77777777" w:rsidR="003C22D1" w:rsidRPr="00D10187" w:rsidRDefault="003C22D1" w:rsidP="003C22D1">
            <w:pPr>
              <w:numPr>
                <w:ilvl w:val="0"/>
                <w:numId w:val="2"/>
              </w:numPr>
              <w:spacing w:line="276" w:lineRule="auto"/>
              <w:ind w:left="524" w:hanging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Mode, channel, intensity (i.e. auditory/visual channels, pathways, single animation vs. series) </w:t>
            </w:r>
          </w:p>
        </w:tc>
        <w:tc>
          <w:tcPr>
            <w:tcW w:w="34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20E814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Reduced cognitive load </w:t>
            </w:r>
          </w:p>
          <w:p w14:paraId="3D7412A5" w14:textId="77777777" w:rsidR="003C22D1" w:rsidRPr="00D10187" w:rsidRDefault="003C22D1" w:rsidP="007D63B3">
            <w:pPr>
              <w:spacing w:line="276" w:lineRule="auto"/>
              <w:ind w:left="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timiz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d cognitive processing </w:t>
            </w:r>
          </w:p>
        </w:tc>
      </w:tr>
    </w:tbl>
    <w:p w14:paraId="32E98CC6" w14:textId="77777777" w:rsidR="00A81E9D" w:rsidRDefault="00A81E9D"/>
    <w:sectPr w:rsidR="00A8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AB130C"/>
    <w:multiLevelType w:val="hybridMultilevel"/>
    <w:tmpl w:val="B128026C"/>
    <w:lvl w:ilvl="0" w:tplc="2514DC20">
      <w:start w:val="1"/>
      <w:numFmt w:val="bullet"/>
      <w:lvlText w:val="•"/>
      <w:lvlJc w:val="left"/>
      <w:pPr>
        <w:ind w:left="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6DFCEE9A">
      <w:start w:val="1"/>
      <w:numFmt w:val="bullet"/>
      <w:lvlText w:val="o"/>
      <w:lvlJc w:val="left"/>
      <w:pPr>
        <w:ind w:left="14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4B6CDED6">
      <w:start w:val="1"/>
      <w:numFmt w:val="bullet"/>
      <w:lvlText w:val="▪"/>
      <w:lvlJc w:val="left"/>
      <w:pPr>
        <w:ind w:left="21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5A6C5DB6">
      <w:start w:val="1"/>
      <w:numFmt w:val="bullet"/>
      <w:lvlText w:val="•"/>
      <w:lvlJc w:val="left"/>
      <w:pPr>
        <w:ind w:left="28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806C4664">
      <w:start w:val="1"/>
      <w:numFmt w:val="bullet"/>
      <w:lvlText w:val="o"/>
      <w:lvlJc w:val="left"/>
      <w:pPr>
        <w:ind w:left="35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FD66002C">
      <w:start w:val="1"/>
      <w:numFmt w:val="bullet"/>
      <w:lvlText w:val="▪"/>
      <w:lvlJc w:val="left"/>
      <w:pPr>
        <w:ind w:left="42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18CCBAF0">
      <w:start w:val="1"/>
      <w:numFmt w:val="bullet"/>
      <w:lvlText w:val="•"/>
      <w:lvlJc w:val="left"/>
      <w:pPr>
        <w:ind w:left="50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26BE9C5C">
      <w:start w:val="1"/>
      <w:numFmt w:val="bullet"/>
      <w:lvlText w:val="o"/>
      <w:lvlJc w:val="left"/>
      <w:pPr>
        <w:ind w:left="57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E4F89740">
      <w:start w:val="1"/>
      <w:numFmt w:val="bullet"/>
      <w:lvlText w:val="▪"/>
      <w:lvlJc w:val="left"/>
      <w:pPr>
        <w:ind w:left="64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8C94DC1"/>
    <w:multiLevelType w:val="hybridMultilevel"/>
    <w:tmpl w:val="30B860DE"/>
    <w:lvl w:ilvl="0" w:tplc="B2F2A3F4">
      <w:start w:val="1"/>
      <w:numFmt w:val="bullet"/>
      <w:lvlText w:val="•"/>
      <w:lvlJc w:val="left"/>
      <w:pPr>
        <w:ind w:left="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48705948">
      <w:start w:val="1"/>
      <w:numFmt w:val="bullet"/>
      <w:lvlText w:val="o"/>
      <w:lvlJc w:val="left"/>
      <w:pPr>
        <w:ind w:left="14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A0E041EC">
      <w:start w:val="1"/>
      <w:numFmt w:val="bullet"/>
      <w:lvlText w:val="▪"/>
      <w:lvlJc w:val="left"/>
      <w:pPr>
        <w:ind w:left="21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8A8EE290">
      <w:start w:val="1"/>
      <w:numFmt w:val="bullet"/>
      <w:lvlText w:val="•"/>
      <w:lvlJc w:val="left"/>
      <w:pPr>
        <w:ind w:left="28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334A2F8C">
      <w:start w:val="1"/>
      <w:numFmt w:val="bullet"/>
      <w:lvlText w:val="o"/>
      <w:lvlJc w:val="left"/>
      <w:pPr>
        <w:ind w:left="35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895C088A">
      <w:start w:val="1"/>
      <w:numFmt w:val="bullet"/>
      <w:lvlText w:val="▪"/>
      <w:lvlJc w:val="left"/>
      <w:pPr>
        <w:ind w:left="42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DAEAC726">
      <w:start w:val="1"/>
      <w:numFmt w:val="bullet"/>
      <w:lvlText w:val="•"/>
      <w:lvlJc w:val="left"/>
      <w:pPr>
        <w:ind w:left="50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ACA824B8">
      <w:start w:val="1"/>
      <w:numFmt w:val="bullet"/>
      <w:lvlText w:val="o"/>
      <w:lvlJc w:val="left"/>
      <w:pPr>
        <w:ind w:left="57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0DC6AA4E">
      <w:start w:val="1"/>
      <w:numFmt w:val="bullet"/>
      <w:lvlText w:val="▪"/>
      <w:lvlJc w:val="left"/>
      <w:pPr>
        <w:ind w:left="64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BDE658C"/>
    <w:multiLevelType w:val="hybridMultilevel"/>
    <w:tmpl w:val="139E0A2A"/>
    <w:lvl w:ilvl="0" w:tplc="4C6415B2">
      <w:start w:val="1"/>
      <w:numFmt w:val="bullet"/>
      <w:lvlText w:val="•"/>
      <w:lvlJc w:val="left"/>
      <w:pPr>
        <w:ind w:left="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B06EFE68">
      <w:start w:val="1"/>
      <w:numFmt w:val="bullet"/>
      <w:lvlText w:val="o"/>
      <w:lvlJc w:val="left"/>
      <w:pPr>
        <w:ind w:left="14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7354E2B6">
      <w:start w:val="1"/>
      <w:numFmt w:val="bullet"/>
      <w:lvlText w:val="▪"/>
      <w:lvlJc w:val="left"/>
      <w:pPr>
        <w:ind w:left="21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08DAF410">
      <w:start w:val="1"/>
      <w:numFmt w:val="bullet"/>
      <w:lvlText w:val="•"/>
      <w:lvlJc w:val="left"/>
      <w:pPr>
        <w:ind w:left="28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9F88D648">
      <w:start w:val="1"/>
      <w:numFmt w:val="bullet"/>
      <w:lvlText w:val="o"/>
      <w:lvlJc w:val="left"/>
      <w:pPr>
        <w:ind w:left="35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1DE8AB12">
      <w:start w:val="1"/>
      <w:numFmt w:val="bullet"/>
      <w:lvlText w:val="▪"/>
      <w:lvlJc w:val="left"/>
      <w:pPr>
        <w:ind w:left="42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53288A42">
      <w:start w:val="1"/>
      <w:numFmt w:val="bullet"/>
      <w:lvlText w:val="•"/>
      <w:lvlJc w:val="left"/>
      <w:pPr>
        <w:ind w:left="50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ACB63896">
      <w:start w:val="1"/>
      <w:numFmt w:val="bullet"/>
      <w:lvlText w:val="o"/>
      <w:lvlJc w:val="left"/>
      <w:pPr>
        <w:ind w:left="57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37CE28E6">
      <w:start w:val="1"/>
      <w:numFmt w:val="bullet"/>
      <w:lvlText w:val="▪"/>
      <w:lvlJc w:val="left"/>
      <w:pPr>
        <w:ind w:left="64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469791248">
    <w:abstractNumId w:val="0"/>
  </w:num>
  <w:num w:numId="2" w16cid:durableId="1659846360">
    <w:abstractNumId w:val="1"/>
  </w:num>
  <w:num w:numId="3" w16cid:durableId="8565806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2D1"/>
    <w:rsid w:val="000B439E"/>
    <w:rsid w:val="00144628"/>
    <w:rsid w:val="001763BF"/>
    <w:rsid w:val="0018633F"/>
    <w:rsid w:val="003C22D1"/>
    <w:rsid w:val="006744A8"/>
    <w:rsid w:val="00696B8F"/>
    <w:rsid w:val="007112A8"/>
    <w:rsid w:val="009632AF"/>
    <w:rsid w:val="00A81E9D"/>
    <w:rsid w:val="00BB0AA6"/>
    <w:rsid w:val="00C21E1A"/>
    <w:rsid w:val="00C53999"/>
    <w:rsid w:val="00D1250F"/>
    <w:rsid w:val="00F02390"/>
    <w:rsid w:val="00F1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4:docId w14:val="1BB1726D"/>
  <w15:chartTrackingRefBased/>
  <w15:docId w15:val="{3897E3B1-97DD-4C20-81E2-B64C5DCDC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2D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2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2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2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2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2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2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2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2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2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2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2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2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2D1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3C22D1"/>
    <w:pPr>
      <w:spacing w:after="0" w:line="240" w:lineRule="auto"/>
    </w:pPr>
    <w:rPr>
      <w:rFonts w:eastAsiaTheme="minorEastAsia"/>
      <w:sz w:val="24"/>
      <w:szCs w:val="24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>Northumbria University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O'Brien</dc:creator>
  <cp:keywords/>
  <dc:description/>
  <cp:lastModifiedBy>Nicki O'Brien</cp:lastModifiedBy>
  <cp:revision>2</cp:revision>
  <dcterms:created xsi:type="dcterms:W3CDTF">2025-12-23T11:38:00Z</dcterms:created>
  <dcterms:modified xsi:type="dcterms:W3CDTF">2025-12-23T11:38:00Z</dcterms:modified>
</cp:coreProperties>
</file>